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1BC8F" w14:textId="0EA315B3" w:rsidR="008E0CA3" w:rsidRPr="00B46653" w:rsidRDefault="008E0CA3" w:rsidP="008E0CA3">
      <w:pPr>
        <w:rPr>
          <w:b/>
          <w:u w:val="single"/>
        </w:rPr>
      </w:pPr>
      <w:r w:rsidRPr="00B46653">
        <w:rPr>
          <w:b/>
          <w:u w:val="single"/>
        </w:rPr>
        <w:t>Advanced Liver Disease P</w:t>
      </w:r>
      <w:r>
        <w:rPr>
          <w:b/>
          <w:u w:val="single"/>
        </w:rPr>
        <w:t>ATIENT</w:t>
      </w:r>
      <w:r w:rsidRPr="00B46653">
        <w:rPr>
          <w:b/>
          <w:u w:val="single"/>
        </w:rPr>
        <w:t xml:space="preserve"> interviews</w:t>
      </w:r>
      <w:r>
        <w:rPr>
          <w:b/>
          <w:u w:val="single"/>
        </w:rPr>
        <w:t xml:space="preserve">: Coding Scheme </w:t>
      </w:r>
    </w:p>
    <w:p w14:paraId="2FBCE1C5" w14:textId="64BBDF63" w:rsidR="003900E4" w:rsidRPr="003A6509" w:rsidRDefault="008E0CA3">
      <w:pPr>
        <w:rPr>
          <w:b/>
        </w:rPr>
      </w:pPr>
      <w:r>
        <w:rPr>
          <w:b/>
        </w:rPr>
        <w:t>DIAGNOSIS</w:t>
      </w:r>
    </w:p>
    <w:p w14:paraId="7C2E046D" w14:textId="77777777" w:rsidR="0077484B" w:rsidRPr="003A6509" w:rsidRDefault="003A6509">
      <w:r w:rsidRPr="008E0CA3">
        <w:rPr>
          <w:b/>
        </w:rPr>
        <w:t>D</w:t>
      </w:r>
      <w:r w:rsidR="003900E4" w:rsidRPr="008E0CA3">
        <w:rPr>
          <w:b/>
        </w:rPr>
        <w:t xml:space="preserve">isease </w:t>
      </w:r>
      <w:r w:rsidRPr="008E0CA3">
        <w:rPr>
          <w:b/>
        </w:rPr>
        <w:t>identification</w:t>
      </w:r>
      <w:r w:rsidR="00750A99" w:rsidRPr="008E0CA3">
        <w:rPr>
          <w:b/>
        </w:rPr>
        <w:t>:</w:t>
      </w:r>
      <w:r w:rsidR="00750A99" w:rsidRPr="003A6509">
        <w:t xml:space="preserve"> Descriptions of how/when patient first learned of liver disease diagnosis</w:t>
      </w:r>
    </w:p>
    <w:p w14:paraId="0C6CBCD7" w14:textId="77777777" w:rsidR="003900E4" w:rsidRPr="008E0CA3" w:rsidRDefault="003900E4">
      <w:pPr>
        <w:rPr>
          <w:b/>
        </w:rPr>
      </w:pPr>
      <w:r w:rsidRPr="008E0CA3">
        <w:rPr>
          <w:b/>
        </w:rPr>
        <w:t>Reaction to diagnosis</w:t>
      </w:r>
      <w:r w:rsidR="00750A99" w:rsidRPr="008E0CA3">
        <w:rPr>
          <w:b/>
        </w:rPr>
        <w:t xml:space="preserve">: </w:t>
      </w:r>
      <w:r w:rsidR="00750A99" w:rsidRPr="008E0CA3">
        <w:t>Comments about the patient’s reaction to diagnosis</w:t>
      </w:r>
    </w:p>
    <w:p w14:paraId="429545AB" w14:textId="0AC1FF1D" w:rsidR="003D500A" w:rsidRDefault="00750A99">
      <w:r w:rsidRPr="008E0CA3">
        <w:t>Reaction to diagnosis caregiver:</w:t>
      </w:r>
      <w:r w:rsidRPr="003A6509">
        <w:t xml:space="preserve"> comments about how family and friends reacted to diagnosis </w:t>
      </w:r>
    </w:p>
    <w:p w14:paraId="4F64A438" w14:textId="31A693A2" w:rsidR="00B2173D" w:rsidRPr="003A6509" w:rsidRDefault="00B2173D">
      <w:r>
        <w:t>_____________________________________________________________________________________</w:t>
      </w:r>
    </w:p>
    <w:p w14:paraId="739E887C" w14:textId="7E01C115" w:rsidR="003D500A" w:rsidRPr="003A6509" w:rsidRDefault="008E0CA3">
      <w:pPr>
        <w:rPr>
          <w:b/>
        </w:rPr>
      </w:pPr>
      <w:r>
        <w:rPr>
          <w:b/>
        </w:rPr>
        <w:t>PERCEPTIONS OF HEALTH AND LIVER DISEASE</w:t>
      </w:r>
    </w:p>
    <w:p w14:paraId="23E6F54F" w14:textId="77777777" w:rsidR="003D500A" w:rsidRPr="003A6509" w:rsidRDefault="003D500A" w:rsidP="003D500A">
      <w:r w:rsidRPr="008E0CA3">
        <w:rPr>
          <w:b/>
        </w:rPr>
        <w:t>Cause of liver disease</w:t>
      </w:r>
      <w:r w:rsidR="00750A99" w:rsidRPr="008E0CA3">
        <w:rPr>
          <w:b/>
        </w:rPr>
        <w:t xml:space="preserve"> patient</w:t>
      </w:r>
      <w:r w:rsidR="00750A99" w:rsidRPr="003A6509">
        <w:t>: Comments about patient’s understanding of how they came to have liver disease</w:t>
      </w:r>
    </w:p>
    <w:p w14:paraId="6E5D9FB4" w14:textId="77777777" w:rsidR="003A6509" w:rsidRPr="003A6509" w:rsidRDefault="003A6509" w:rsidP="003D500A">
      <w:r w:rsidRPr="008E0CA3">
        <w:rPr>
          <w:b/>
        </w:rPr>
        <w:t>Cause Hep C:</w:t>
      </w:r>
      <w:r w:rsidRPr="003A6509">
        <w:t xml:space="preserve"> comments about Hep C infection resulting in liver disease</w:t>
      </w:r>
    </w:p>
    <w:p w14:paraId="18C4AB96" w14:textId="77777777" w:rsidR="003A6509" w:rsidRPr="003A6509" w:rsidRDefault="003A6509" w:rsidP="003D500A">
      <w:r w:rsidRPr="008E0CA3">
        <w:rPr>
          <w:b/>
        </w:rPr>
        <w:t>Cause unknown:</w:t>
      </w:r>
      <w:r w:rsidRPr="003A6509">
        <w:t xml:space="preserve"> comments about unknown cause of liver disease</w:t>
      </w:r>
    </w:p>
    <w:p w14:paraId="4BF7623F" w14:textId="77777777" w:rsidR="003A6509" w:rsidRPr="003A6509" w:rsidRDefault="003A6509" w:rsidP="003D500A">
      <w:r w:rsidRPr="008E0CA3">
        <w:rPr>
          <w:b/>
        </w:rPr>
        <w:t>Cause alcohol abuse:</w:t>
      </w:r>
      <w:r w:rsidRPr="003A6509">
        <w:t xml:space="preserve"> comments about attributing alcohol abuse to liver disease </w:t>
      </w:r>
    </w:p>
    <w:p w14:paraId="6C80F309" w14:textId="77777777" w:rsidR="00750A99" w:rsidRPr="003A6509" w:rsidRDefault="00750A99" w:rsidP="003D500A">
      <w:r w:rsidRPr="008E0CA3">
        <w:rPr>
          <w:b/>
        </w:rPr>
        <w:t>Cause of liver disease provider:</w:t>
      </w:r>
      <w:r w:rsidRPr="003A6509">
        <w:t xml:space="preserve"> comments about how providers explained to patients how they came to have liver disease</w:t>
      </w:r>
    </w:p>
    <w:p w14:paraId="29F88C8B" w14:textId="77777777" w:rsidR="003900E4" w:rsidRPr="003A6509" w:rsidRDefault="003900E4">
      <w:r w:rsidRPr="008E0CA3">
        <w:rPr>
          <w:b/>
        </w:rPr>
        <w:t>Perceived severity</w:t>
      </w:r>
      <w:r w:rsidR="00750A99" w:rsidRPr="008E0CA3">
        <w:rPr>
          <w:b/>
        </w:rPr>
        <w:t>:</w:t>
      </w:r>
      <w:r w:rsidR="00750A99" w:rsidRPr="003A6509">
        <w:t xml:space="preserve"> </w:t>
      </w:r>
      <w:r w:rsidR="003A6509">
        <w:t xml:space="preserve">comments about their perception about severity of liver disease and why they think this </w:t>
      </w:r>
    </w:p>
    <w:p w14:paraId="3F34761B" w14:textId="77777777" w:rsidR="003900E4" w:rsidRPr="003A6509" w:rsidRDefault="003900E4">
      <w:r w:rsidRPr="008E0CA3">
        <w:rPr>
          <w:b/>
        </w:rPr>
        <w:t>Beliefs/understanding</w:t>
      </w:r>
      <w:r w:rsidR="00750A99" w:rsidRPr="008E0CA3">
        <w:rPr>
          <w:b/>
        </w:rPr>
        <w:t>:</w:t>
      </w:r>
      <w:r w:rsidR="00B63C80">
        <w:t xml:space="preserve"> comments about their beliefs and understanding of what liver disease is, what it is doing to their bodies, and how the liver functions </w:t>
      </w:r>
      <w:r w:rsidR="00750A99" w:rsidRPr="003A6509">
        <w:t xml:space="preserve"> </w:t>
      </w:r>
    </w:p>
    <w:p w14:paraId="5AA3B9D5" w14:textId="77777777" w:rsidR="00750A99" w:rsidRPr="003A6509" w:rsidRDefault="00750A99">
      <w:r w:rsidRPr="008E0CA3">
        <w:rPr>
          <w:b/>
        </w:rPr>
        <w:t>Missing knowledge:</w:t>
      </w:r>
      <w:r w:rsidRPr="003A6509">
        <w:t xml:space="preserve"> information that patients wish they knew about living disease or aspects of liver disease that are unclear to them</w:t>
      </w:r>
    </w:p>
    <w:p w14:paraId="561CF9EB" w14:textId="77777777" w:rsidR="003900E4" w:rsidRPr="003A6509" w:rsidRDefault="003900E4">
      <w:r w:rsidRPr="008E0CA3">
        <w:rPr>
          <w:b/>
        </w:rPr>
        <w:t>Expected disease trajectory</w:t>
      </w:r>
      <w:r w:rsidR="00750A99" w:rsidRPr="008E0CA3">
        <w:rPr>
          <w:b/>
        </w:rPr>
        <w:t>:</w:t>
      </w:r>
      <w:r w:rsidR="00B63C80">
        <w:t xml:space="preserve"> comments about</w:t>
      </w:r>
      <w:r w:rsidR="00750A99" w:rsidRPr="003A6509">
        <w:t xml:space="preserve"> </w:t>
      </w:r>
      <w:r w:rsidRPr="003A6509">
        <w:t xml:space="preserve">what </w:t>
      </w:r>
      <w:r w:rsidR="00750A99" w:rsidRPr="003A6509">
        <w:t>patient</w:t>
      </w:r>
      <w:r w:rsidRPr="003A6509">
        <w:t xml:space="preserve"> expect</w:t>
      </w:r>
      <w:r w:rsidR="00750A99" w:rsidRPr="003A6509">
        <w:t>s</w:t>
      </w:r>
      <w:r w:rsidRPr="003A6509">
        <w:t xml:space="preserve"> to happen in the future due to liver disease</w:t>
      </w:r>
    </w:p>
    <w:p w14:paraId="30AC8889" w14:textId="77777777" w:rsidR="003D500A" w:rsidRPr="003A6509" w:rsidRDefault="003D500A" w:rsidP="003D500A">
      <w:r w:rsidRPr="008E0CA3">
        <w:rPr>
          <w:b/>
        </w:rPr>
        <w:t>End of life</w:t>
      </w:r>
      <w:r w:rsidR="00750A99" w:rsidRPr="003A6509">
        <w:t>: concerns patient has about end of life</w:t>
      </w:r>
    </w:p>
    <w:p w14:paraId="65FEB347" w14:textId="77777777" w:rsidR="003D500A" w:rsidRDefault="00750A99">
      <w:r w:rsidRPr="008E0CA3">
        <w:rPr>
          <w:b/>
        </w:rPr>
        <w:t>End of life communication:</w:t>
      </w:r>
      <w:r w:rsidRPr="003A6509">
        <w:t xml:space="preserve"> communication with providers about end of life </w:t>
      </w:r>
      <w:r w:rsidR="00B63C80">
        <w:t>that they may have had or would like to have</w:t>
      </w:r>
    </w:p>
    <w:p w14:paraId="77309DE1" w14:textId="77777777" w:rsidR="00B91B1C" w:rsidRPr="00B91B1C" w:rsidRDefault="00B91B1C">
      <w:r w:rsidRPr="008E0CA3">
        <w:rPr>
          <w:b/>
        </w:rPr>
        <w:t>Health philosophy:</w:t>
      </w:r>
      <w:r>
        <w:rPr>
          <w:u w:val="single"/>
        </w:rPr>
        <w:t xml:space="preserve"> </w:t>
      </w:r>
      <w:r w:rsidRPr="00B91B1C">
        <w:t>comments about their general approach to their health and any illness/disease they experience</w:t>
      </w:r>
    </w:p>
    <w:p w14:paraId="1F25C0F1" w14:textId="1D6F6614" w:rsidR="00B91B1C" w:rsidRDefault="00B91B1C">
      <w:r w:rsidRPr="008E0CA3">
        <w:rPr>
          <w:b/>
        </w:rPr>
        <w:t>Trust in VA:</w:t>
      </w:r>
      <w:r>
        <w:t xml:space="preserve"> comments about how the Veteran trusts the VA to take care of them (or in some instances, has doubts about this); may also include general skepticism or confidence in their providers at the VA</w:t>
      </w:r>
    </w:p>
    <w:p w14:paraId="3C4FA531" w14:textId="77777777" w:rsidR="00B2173D" w:rsidRPr="003A6509" w:rsidRDefault="00B2173D" w:rsidP="00B2173D">
      <w:r>
        <w:t>_____________________________________________________________________________________</w:t>
      </w:r>
    </w:p>
    <w:p w14:paraId="0667AF4D" w14:textId="098AE4D9" w:rsidR="003D500A" w:rsidRPr="003A6509" w:rsidRDefault="008E0CA3">
      <w:pPr>
        <w:rPr>
          <w:b/>
        </w:rPr>
      </w:pPr>
      <w:r>
        <w:rPr>
          <w:b/>
        </w:rPr>
        <w:t>ILLNESS EXPERIENCE</w:t>
      </w:r>
    </w:p>
    <w:p w14:paraId="52BCD6F7" w14:textId="77777777" w:rsidR="003D500A" w:rsidRPr="003A6509" w:rsidRDefault="003D500A" w:rsidP="003D500A">
      <w:r w:rsidRPr="008E0CA3">
        <w:rPr>
          <w:b/>
        </w:rPr>
        <w:lastRenderedPageBreak/>
        <w:t>Treatment plan</w:t>
      </w:r>
      <w:r w:rsidR="00750A99" w:rsidRPr="008E0CA3">
        <w:rPr>
          <w:b/>
        </w:rPr>
        <w:t>:</w:t>
      </w:r>
      <w:r w:rsidR="00750A99" w:rsidRPr="003A6509">
        <w:t xml:space="preserve"> </w:t>
      </w:r>
      <w:r w:rsidRPr="003A6509">
        <w:t>what they’re doing to take care of their health</w:t>
      </w:r>
      <w:r w:rsidR="00750A99" w:rsidRPr="003A6509">
        <w:t xml:space="preserve">; also comments about whether or not treatment plan is meeting their needs and goals </w:t>
      </w:r>
    </w:p>
    <w:p w14:paraId="318FB233" w14:textId="77777777" w:rsidR="00750A99" w:rsidRDefault="00750A99" w:rsidP="003D500A">
      <w:r w:rsidRPr="008E0CA3">
        <w:rPr>
          <w:b/>
        </w:rPr>
        <w:t>Treatment plan meaning</w:t>
      </w:r>
      <w:r w:rsidRPr="003A6509">
        <w:t>: how patients understand the meaning of treatment plan</w:t>
      </w:r>
    </w:p>
    <w:p w14:paraId="70B41AA7" w14:textId="77777777" w:rsidR="00747789" w:rsidRPr="003A6509" w:rsidRDefault="00747789" w:rsidP="003D500A">
      <w:r w:rsidRPr="008E0CA3">
        <w:rPr>
          <w:b/>
        </w:rPr>
        <w:t>Treatment plan willingness:</w:t>
      </w:r>
      <w:r>
        <w:t xml:space="preserve"> comments about the extent to which the patient is willing to participate in or certain treatments or treatment plans</w:t>
      </w:r>
    </w:p>
    <w:p w14:paraId="486F677D" w14:textId="77777777" w:rsidR="003D500A" w:rsidRPr="003A6509" w:rsidRDefault="003D500A" w:rsidP="003D500A">
      <w:r w:rsidRPr="008E0CA3">
        <w:rPr>
          <w:b/>
        </w:rPr>
        <w:t>Quality of life and limitations</w:t>
      </w:r>
      <w:r w:rsidR="00750A99" w:rsidRPr="008E0CA3">
        <w:rPr>
          <w:b/>
        </w:rPr>
        <w:t>:</w:t>
      </w:r>
      <w:r w:rsidR="00750A99" w:rsidRPr="003A6509">
        <w:t xml:space="preserve"> </w:t>
      </w:r>
      <w:r w:rsidRPr="003A6509">
        <w:t>how is their health affecting their life</w:t>
      </w:r>
    </w:p>
    <w:p w14:paraId="74E1F2C2" w14:textId="77777777" w:rsidR="003D500A" w:rsidRPr="003A6509" w:rsidRDefault="003D500A" w:rsidP="003D500A">
      <w:r w:rsidRPr="008E0CA3">
        <w:rPr>
          <w:b/>
        </w:rPr>
        <w:t>Complications</w:t>
      </w:r>
      <w:r w:rsidR="00750A99" w:rsidRPr="008E0CA3">
        <w:rPr>
          <w:b/>
        </w:rPr>
        <w:t>:</w:t>
      </w:r>
      <w:r w:rsidR="00750A99" w:rsidRPr="003A6509">
        <w:t xml:space="preserve"> current or previous complications that the patient may have experienced</w:t>
      </w:r>
    </w:p>
    <w:p w14:paraId="1B2B0034" w14:textId="77777777" w:rsidR="003D500A" w:rsidRPr="003A6509" w:rsidRDefault="003D500A" w:rsidP="003D500A">
      <w:r w:rsidRPr="008E0CA3">
        <w:rPr>
          <w:b/>
        </w:rPr>
        <w:t>Comorbidities</w:t>
      </w:r>
      <w:r w:rsidR="00750A99" w:rsidRPr="003A6509">
        <w:t xml:space="preserve">: existing physical and chronic diseases patient is also living with </w:t>
      </w:r>
    </w:p>
    <w:p w14:paraId="5BB38AF4" w14:textId="1E4F1685" w:rsidR="00750A99" w:rsidRDefault="00750A99" w:rsidP="003D500A">
      <w:r w:rsidRPr="008E0CA3">
        <w:rPr>
          <w:b/>
        </w:rPr>
        <w:t>Hospitalization:</w:t>
      </w:r>
      <w:r w:rsidRPr="003A6509">
        <w:t xml:space="preserve"> comments about hospitalization due to liver disease or other factors</w:t>
      </w:r>
    </w:p>
    <w:p w14:paraId="5B1FB58E" w14:textId="7F2D71EC" w:rsidR="00B2173D" w:rsidRDefault="00B2173D" w:rsidP="003D500A">
      <w:r>
        <w:t>_____________________________________________________________________________________</w:t>
      </w:r>
    </w:p>
    <w:p w14:paraId="11E69819" w14:textId="3238B466" w:rsidR="00B91B1C" w:rsidRPr="003A6509" w:rsidRDefault="008E0CA3" w:rsidP="00B91B1C">
      <w:pPr>
        <w:rPr>
          <w:b/>
        </w:rPr>
      </w:pPr>
      <w:r>
        <w:rPr>
          <w:b/>
        </w:rPr>
        <w:t>LIVER TRANSPLANT</w:t>
      </w:r>
    </w:p>
    <w:p w14:paraId="5665A84F" w14:textId="0D7875E1" w:rsidR="003D500A" w:rsidRDefault="00B91B1C">
      <w:r w:rsidRPr="008E0CA3">
        <w:rPr>
          <w:b/>
        </w:rPr>
        <w:t>Liver transplant:</w:t>
      </w:r>
      <w:r w:rsidRPr="003A6509">
        <w:t xml:space="preserve"> comments about liver transplant possibility and desirability; concerns they may have about liver transplantation</w:t>
      </w:r>
    </w:p>
    <w:p w14:paraId="2D8EF738" w14:textId="77777777" w:rsidR="00B2173D" w:rsidRPr="003A6509" w:rsidRDefault="00B2173D" w:rsidP="00B2173D">
      <w:r>
        <w:t>_____________________________________________________________________________________</w:t>
      </w:r>
    </w:p>
    <w:p w14:paraId="14F6C581" w14:textId="66C965B8" w:rsidR="003D500A" w:rsidRPr="003A6509" w:rsidRDefault="008E0CA3">
      <w:pPr>
        <w:rPr>
          <w:b/>
        </w:rPr>
      </w:pPr>
      <w:r>
        <w:rPr>
          <w:b/>
        </w:rPr>
        <w:t>COMMUNICATION AND INFORMATION</w:t>
      </w:r>
    </w:p>
    <w:p w14:paraId="5A03A16E" w14:textId="77777777" w:rsidR="003D500A" w:rsidRPr="003A6509" w:rsidRDefault="003D500A" w:rsidP="003D500A">
      <w:r w:rsidRPr="008E0CA3">
        <w:rPr>
          <w:b/>
        </w:rPr>
        <w:t xml:space="preserve">Communication </w:t>
      </w:r>
      <w:r w:rsidR="00750A99" w:rsidRPr="008E0CA3">
        <w:rPr>
          <w:b/>
        </w:rPr>
        <w:t>prognosis:</w:t>
      </w:r>
      <w:r w:rsidR="00750A99" w:rsidRPr="003A6509">
        <w:t xml:space="preserve"> comments about what provider has said to them about prognosis</w:t>
      </w:r>
    </w:p>
    <w:p w14:paraId="5854E24F" w14:textId="77777777" w:rsidR="00750A99" w:rsidRPr="003A6509" w:rsidRDefault="00750A99" w:rsidP="003D500A">
      <w:r w:rsidRPr="008E0CA3">
        <w:rPr>
          <w:b/>
        </w:rPr>
        <w:t>Prognosis tools:</w:t>
      </w:r>
      <w:r w:rsidRPr="003A6509">
        <w:t xml:space="preserve"> tools providers may have used to communicate information about prognosis</w:t>
      </w:r>
    </w:p>
    <w:p w14:paraId="4B7AD960" w14:textId="347234E7" w:rsidR="003A6509" w:rsidRDefault="00750A99">
      <w:r w:rsidRPr="008E0CA3">
        <w:rPr>
          <w:b/>
        </w:rPr>
        <w:t>Prognosis communication needs:</w:t>
      </w:r>
      <w:r w:rsidRPr="003A6509">
        <w:t xml:space="preserve"> information patients would like to have about prognosis </w:t>
      </w:r>
    </w:p>
    <w:p w14:paraId="4FD66205" w14:textId="77777777" w:rsidR="00B2173D" w:rsidRPr="003A6509" w:rsidRDefault="00B2173D" w:rsidP="00B2173D">
      <w:r>
        <w:t>_____________________________________________________________________________________</w:t>
      </w:r>
    </w:p>
    <w:p w14:paraId="42F20833" w14:textId="6FAF704B" w:rsidR="003A6509" w:rsidRPr="003A6509" w:rsidRDefault="008E0CA3">
      <w:pPr>
        <w:rPr>
          <w:b/>
        </w:rPr>
      </w:pPr>
      <w:r>
        <w:rPr>
          <w:b/>
        </w:rPr>
        <w:t>HEALTH VALUES AND GOALS</w:t>
      </w:r>
    </w:p>
    <w:p w14:paraId="5A315B93" w14:textId="77777777" w:rsidR="003900E4" w:rsidRPr="003A6509" w:rsidRDefault="00B63C80">
      <w:r w:rsidRPr="008E0CA3">
        <w:rPr>
          <w:b/>
        </w:rPr>
        <w:t>Values and Goals</w:t>
      </w:r>
      <w:r w:rsidR="00750A99" w:rsidRPr="008E0CA3">
        <w:rPr>
          <w:b/>
        </w:rPr>
        <w:t>:</w:t>
      </w:r>
      <w:r w:rsidR="00750A99" w:rsidRPr="003A6509">
        <w:t xml:space="preserve"> </w:t>
      </w:r>
      <w:r w:rsidR="003900E4" w:rsidRPr="003A6509">
        <w:t xml:space="preserve">what </w:t>
      </w:r>
      <w:r w:rsidR="003A6509" w:rsidRPr="003A6509">
        <w:t>patients identify as being</w:t>
      </w:r>
      <w:r w:rsidR="003900E4" w:rsidRPr="003A6509">
        <w:t xml:space="preserve"> important to them</w:t>
      </w:r>
      <w:r w:rsidR="003A6509" w:rsidRPr="003A6509">
        <w:t xml:space="preserve"> and </w:t>
      </w:r>
      <w:r w:rsidR="003900E4" w:rsidRPr="003A6509">
        <w:t>what they strive to do</w:t>
      </w:r>
    </w:p>
    <w:p w14:paraId="32930872" w14:textId="77777777" w:rsidR="00750A99" w:rsidRPr="003A6509" w:rsidRDefault="00750A99">
      <w:r w:rsidRPr="008E0CA3">
        <w:rPr>
          <w:b/>
        </w:rPr>
        <w:t xml:space="preserve">Communication </w:t>
      </w:r>
      <w:r w:rsidR="003A6509" w:rsidRPr="008E0CA3">
        <w:rPr>
          <w:b/>
        </w:rPr>
        <w:t xml:space="preserve">values goals: </w:t>
      </w:r>
      <w:r w:rsidR="003A6509" w:rsidRPr="003A6509">
        <w:t>communication with providers about health outcome goals</w:t>
      </w:r>
    </w:p>
    <w:p w14:paraId="4DB7C26C" w14:textId="77777777" w:rsidR="003A6509" w:rsidRDefault="003A6509">
      <w:r w:rsidRPr="008E0CA3">
        <w:rPr>
          <w:b/>
        </w:rPr>
        <w:t xml:space="preserve">Goal change: </w:t>
      </w:r>
      <w:r w:rsidRPr="003A6509">
        <w:t>comments about whether or not their goals will change if their condition worsens</w:t>
      </w:r>
    </w:p>
    <w:p w14:paraId="1DAA8E3D" w14:textId="77777777" w:rsidR="00B63C80" w:rsidRDefault="00B63C80">
      <w:r w:rsidRPr="008E0CA3">
        <w:rPr>
          <w:b/>
        </w:rPr>
        <w:t>Prioritization:</w:t>
      </w:r>
      <w:r>
        <w:t xml:space="preserve"> comments about whether patients prioritize quality over quantity and why</w:t>
      </w:r>
    </w:p>
    <w:p w14:paraId="331F8E4E" w14:textId="3E2D86B9" w:rsidR="00747789" w:rsidRDefault="00747789">
      <w:r w:rsidRPr="008E0CA3">
        <w:rPr>
          <w:b/>
        </w:rPr>
        <w:t>Health Philosophy:</w:t>
      </w:r>
      <w:r>
        <w:t xml:space="preserve"> comments that indicate/describe a general approach of the patient to his health and healthcare treatment. Quotations assigned this code typically involve the patient describing a matter-of-fact approach to their healthcare and well-being and a sense that “what will be will be.” </w:t>
      </w:r>
    </w:p>
    <w:p w14:paraId="63EBB651" w14:textId="77777777" w:rsidR="00B2173D" w:rsidRPr="003A6509" w:rsidRDefault="00B2173D" w:rsidP="00B2173D">
      <w:r>
        <w:t>_____________________________________________________________________________________</w:t>
      </w:r>
    </w:p>
    <w:p w14:paraId="5CA31F80" w14:textId="77F93165" w:rsidR="003A6509" w:rsidRPr="003A6509" w:rsidRDefault="008E0CA3">
      <w:pPr>
        <w:rPr>
          <w:b/>
        </w:rPr>
      </w:pPr>
      <w:r>
        <w:rPr>
          <w:b/>
        </w:rPr>
        <w:t>CAREGIVERS</w:t>
      </w:r>
    </w:p>
    <w:p w14:paraId="19E832A8" w14:textId="59291376" w:rsidR="003900E4" w:rsidRPr="003A6509" w:rsidRDefault="003900E4">
      <w:r w:rsidRPr="008E0CA3">
        <w:rPr>
          <w:b/>
        </w:rPr>
        <w:t>Caregivers/social support</w:t>
      </w:r>
      <w:r w:rsidR="003A6509" w:rsidRPr="008E0CA3">
        <w:rPr>
          <w:b/>
        </w:rPr>
        <w:t>:</w:t>
      </w:r>
      <w:r w:rsidR="003A6509" w:rsidRPr="003A6509">
        <w:t xml:space="preserve"> comments about social and caregiver support or lack of and need for/not</w:t>
      </w:r>
      <w:bookmarkStart w:id="0" w:name="_GoBack"/>
      <w:bookmarkEnd w:id="0"/>
    </w:p>
    <w:sectPr w:rsidR="003900E4" w:rsidRPr="003A6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0E4"/>
    <w:rsid w:val="002A69EB"/>
    <w:rsid w:val="003900E4"/>
    <w:rsid w:val="003A6509"/>
    <w:rsid w:val="003D500A"/>
    <w:rsid w:val="00747789"/>
    <w:rsid w:val="00750A99"/>
    <w:rsid w:val="0077484B"/>
    <w:rsid w:val="008E0CA3"/>
    <w:rsid w:val="00B2173D"/>
    <w:rsid w:val="00B63C80"/>
    <w:rsid w:val="00B91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E738D"/>
  <w15:chartTrackingRefBased/>
  <w15:docId w15:val="{9C380A14-A47C-4133-AB2E-FF1D7AC40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4C87697D73DA4C836C3D0DC50A53BD" ma:contentTypeVersion="4" ma:contentTypeDescription="Create a new document." ma:contentTypeScope="" ma:versionID="95cce3ff9fee465721165d51175bd06b">
  <xsd:schema xmlns:xsd="http://www.w3.org/2001/XMLSchema" xmlns:xs="http://www.w3.org/2001/XMLSchema" xmlns:p="http://schemas.microsoft.com/office/2006/metadata/properties" xmlns:ns3="96cd936c-4516-4569-8c97-7c82d7ab543b" targetNamespace="http://schemas.microsoft.com/office/2006/metadata/properties" ma:root="true" ma:fieldsID="71ee760d3bac64d52316e2ad1e969219" ns3:_="">
    <xsd:import namespace="96cd936c-4516-4569-8c97-7c82d7ab54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d936c-4516-4569-8c97-7c82d7ab54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A69F0C-B89F-453F-B19E-8E443F5E89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868E88-0DB2-4747-879C-8279B36F2A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d936c-4516-4569-8c97-7c82d7ab54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68514E-89CE-4DB5-BCB3-A381FEA9156A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96cd936c-4516-4569-8c97-7c82d7ab543b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T</Company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y, Jennifer Brooke</dc:creator>
  <cp:keywords/>
  <dc:description/>
  <cp:lastModifiedBy>Arney, Jennifer Brooke</cp:lastModifiedBy>
  <cp:revision>4</cp:revision>
  <dcterms:created xsi:type="dcterms:W3CDTF">2021-06-25T22:38:00Z</dcterms:created>
  <dcterms:modified xsi:type="dcterms:W3CDTF">2021-06-25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4C87697D73DA4C836C3D0DC50A53BD</vt:lpwstr>
  </property>
</Properties>
</file>